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680ED" w14:textId="165E6B15" w:rsidR="00C962C1" w:rsidRDefault="00E51DF5" w:rsidP="00106C4C">
      <w:pPr>
        <w:jc w:val="center"/>
      </w:pPr>
      <w:r>
        <w:rPr>
          <w:noProof/>
        </w:rPr>
        <w:drawing>
          <wp:inline distT="0" distB="0" distL="0" distR="0" wp14:anchorId="7FCDF157" wp14:editId="6BEC5BA7">
            <wp:extent cx="5274310" cy="669290"/>
            <wp:effectExtent l="0" t="0" r="2540" b="0"/>
            <wp:docPr id="9020209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E12273" w14:textId="643E2414" w:rsidR="00864D87" w:rsidRDefault="0000710D">
      <w:r w:rsidRPr="00E51DF5">
        <w:rPr>
          <w:rFonts w:ascii="Times New Roman" w:hAnsi="Times New Roman" w:cs="Times New Roman"/>
        </w:rPr>
        <w:t xml:space="preserve">Figure S1. Depth of coverage plot (A) and physical map of </w:t>
      </w:r>
      <w:proofErr w:type="spellStart"/>
      <w:r w:rsidRPr="00E51DF5">
        <w:rPr>
          <w:rFonts w:ascii="Times New Roman" w:hAnsi="Times New Roman" w:cs="Times New Roman"/>
        </w:rPr>
        <w:t>cpDNA</w:t>
      </w:r>
      <w:proofErr w:type="spellEnd"/>
      <w:r w:rsidRPr="00E51DF5">
        <w:rPr>
          <w:rFonts w:ascii="Times New Roman" w:hAnsi="Times New Roman" w:cs="Times New Roman"/>
        </w:rPr>
        <w:t xml:space="preserve"> (B). The </w:t>
      </w:r>
      <w:r w:rsidR="00E30691" w:rsidRPr="00E51DF5">
        <w:rPr>
          <w:rFonts w:ascii="Times New Roman" w:hAnsi="Times New Roman" w:cs="Times New Roman"/>
        </w:rPr>
        <w:t>17,532,592</w:t>
      </w:r>
      <w:r w:rsidRPr="00E51DF5">
        <w:rPr>
          <w:rFonts w:ascii="Times New Roman" w:hAnsi="Times New Roman" w:cs="Times New Roman"/>
        </w:rPr>
        <w:t xml:space="preserve"> </w:t>
      </w:r>
      <w:r w:rsidR="00E30691" w:rsidRPr="00E51DF5">
        <w:rPr>
          <w:rFonts w:ascii="Times New Roman" w:hAnsi="Times New Roman" w:cs="Times New Roman"/>
        </w:rPr>
        <w:t xml:space="preserve">clean </w:t>
      </w:r>
      <w:r w:rsidRPr="00E51DF5">
        <w:rPr>
          <w:rFonts w:ascii="Times New Roman" w:hAnsi="Times New Roman" w:cs="Times New Roman"/>
        </w:rPr>
        <w:t xml:space="preserve">reads from Illumina sequencing were remapped on the cp genome sequence of </w:t>
      </w:r>
      <w:r w:rsidR="00E51DF5" w:rsidRPr="00A96B17">
        <w:rPr>
          <w:rFonts w:ascii="Times New Roman" w:hAnsi="Times New Roman" w:cs="Times New Roman"/>
          <w:i/>
          <w:iCs/>
        </w:rPr>
        <w:t>Oxytropis glabra</w:t>
      </w:r>
      <w:r w:rsidR="00E51DF5" w:rsidRPr="00E51DF5">
        <w:rPr>
          <w:rFonts w:ascii="Times New Roman" w:hAnsi="Times New Roman" w:cs="Times New Roman"/>
        </w:rPr>
        <w:t xml:space="preserve"> (MW349014) </w:t>
      </w:r>
      <w:r w:rsidRPr="00E51DF5">
        <w:rPr>
          <w:rFonts w:ascii="Times New Roman" w:hAnsi="Times New Roman" w:cs="Times New Roman"/>
        </w:rPr>
        <w:t xml:space="preserve">using Bowtie2 as implemented in </w:t>
      </w:r>
      <w:proofErr w:type="spellStart"/>
      <w:r w:rsidRPr="00E51DF5">
        <w:rPr>
          <w:rFonts w:ascii="Times New Roman" w:hAnsi="Times New Roman" w:cs="Times New Roman"/>
        </w:rPr>
        <w:t>Geneious</w:t>
      </w:r>
      <w:proofErr w:type="spellEnd"/>
      <w:r w:rsidRPr="00E51DF5">
        <w:rPr>
          <w:rFonts w:ascii="Times New Roman" w:hAnsi="Times New Roman" w:cs="Times New Roman"/>
        </w:rPr>
        <w:t xml:space="preserve"> prime 2023.</w:t>
      </w:r>
    </w:p>
    <w:p w14:paraId="70B66259" w14:textId="77777777" w:rsidR="009248FB" w:rsidRDefault="009248FB">
      <w:pPr>
        <w:rPr>
          <w:rFonts w:ascii="Times New Roman" w:hAnsi="Times New Roman" w:cs="Times New Roman"/>
        </w:rPr>
      </w:pPr>
    </w:p>
    <w:p w14:paraId="1E4BBD61" w14:textId="25BEC625" w:rsidR="009248FB" w:rsidRDefault="00A96B17" w:rsidP="00A96B17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AED2A87" wp14:editId="2C64AE57">
            <wp:extent cx="5274310" cy="4752340"/>
            <wp:effectExtent l="0" t="0" r="2540" b="0"/>
            <wp:docPr id="3124840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5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BDB09" w14:textId="4F438D10" w:rsidR="009248FB" w:rsidRPr="00F01995" w:rsidRDefault="00D4741B">
      <w:pPr>
        <w:rPr>
          <w:rFonts w:ascii="Times New Roman" w:hAnsi="Times New Roman" w:cs="Times New Roman"/>
        </w:rPr>
      </w:pPr>
      <w:r w:rsidRPr="00D4741B">
        <w:rPr>
          <w:rFonts w:ascii="Times New Roman" w:hAnsi="Times New Roman" w:cs="Times New Roman"/>
        </w:rPr>
        <w:t>Figure S2. Schematic maps of cis-splicing genes in the chloroplast genome of</w:t>
      </w:r>
      <w:r w:rsidR="006D0076">
        <w:rPr>
          <w:rFonts w:ascii="Times New Roman" w:hAnsi="Times New Roman" w:cs="Times New Roman"/>
        </w:rPr>
        <w:t xml:space="preserve"> </w:t>
      </w:r>
      <w:r w:rsidR="006D0076" w:rsidRPr="006D0076">
        <w:rPr>
          <w:rFonts w:ascii="Times New Roman" w:hAnsi="Times New Roman" w:cs="Times New Roman"/>
          <w:i/>
          <w:iCs/>
        </w:rPr>
        <w:t>Oxytropis ochrocephala</w:t>
      </w:r>
      <w:r w:rsidRPr="00D4741B">
        <w:rPr>
          <w:rFonts w:ascii="Times New Roman" w:hAnsi="Times New Roman" w:cs="Times New Roman"/>
        </w:rPr>
        <w:t xml:space="preserve">. Maps generated using </w:t>
      </w:r>
      <w:proofErr w:type="spellStart"/>
      <w:r w:rsidRPr="00D4741B">
        <w:rPr>
          <w:rFonts w:ascii="Times New Roman" w:hAnsi="Times New Roman" w:cs="Times New Roman"/>
        </w:rPr>
        <w:t>CPGView</w:t>
      </w:r>
      <w:proofErr w:type="spellEnd"/>
      <w:r w:rsidRPr="00D4741B">
        <w:rPr>
          <w:rFonts w:ascii="Times New Roman" w:hAnsi="Times New Roman" w:cs="Times New Roman"/>
        </w:rPr>
        <w:t>. The gene names are shown on the left, and the gene</w:t>
      </w:r>
      <w:r w:rsidR="006D0076">
        <w:rPr>
          <w:rFonts w:ascii="Times New Roman" w:hAnsi="Times New Roman" w:cs="Times New Roman"/>
        </w:rPr>
        <w:t xml:space="preserve"> </w:t>
      </w:r>
      <w:r w:rsidRPr="00D4741B">
        <w:rPr>
          <w:rFonts w:ascii="Times New Roman" w:hAnsi="Times New Roman" w:cs="Times New Roman"/>
        </w:rPr>
        <w:t>structures are on the right</w:t>
      </w:r>
      <w:r w:rsidR="006D0076">
        <w:rPr>
          <w:rFonts w:ascii="Times New Roman" w:hAnsi="Times New Roman" w:cs="Times New Roman"/>
        </w:rPr>
        <w:t>.</w:t>
      </w:r>
    </w:p>
    <w:sectPr w:rsidR="009248FB" w:rsidRPr="00F01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052B3" w14:textId="77777777" w:rsidR="00AA6315" w:rsidRDefault="00AA6315" w:rsidP="00210F71">
      <w:r>
        <w:separator/>
      </w:r>
    </w:p>
  </w:endnote>
  <w:endnote w:type="continuationSeparator" w:id="0">
    <w:p w14:paraId="0C65CF14" w14:textId="77777777" w:rsidR="00AA6315" w:rsidRDefault="00AA6315" w:rsidP="00210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05481" w14:textId="77777777" w:rsidR="00AA6315" w:rsidRDefault="00AA6315" w:rsidP="00210F71">
      <w:r>
        <w:separator/>
      </w:r>
    </w:p>
  </w:footnote>
  <w:footnote w:type="continuationSeparator" w:id="0">
    <w:p w14:paraId="0802D056" w14:textId="77777777" w:rsidR="00AA6315" w:rsidRDefault="00AA6315" w:rsidP="00210F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0FB"/>
    <w:rsid w:val="0000063F"/>
    <w:rsid w:val="0000710D"/>
    <w:rsid w:val="00043417"/>
    <w:rsid w:val="0004552D"/>
    <w:rsid w:val="000F43EB"/>
    <w:rsid w:val="00106C4C"/>
    <w:rsid w:val="00126AC8"/>
    <w:rsid w:val="00131E98"/>
    <w:rsid w:val="00133E07"/>
    <w:rsid w:val="00140988"/>
    <w:rsid w:val="00192DA8"/>
    <w:rsid w:val="001B5E6C"/>
    <w:rsid w:val="001B747D"/>
    <w:rsid w:val="00210F71"/>
    <w:rsid w:val="0021207F"/>
    <w:rsid w:val="00224307"/>
    <w:rsid w:val="00261E73"/>
    <w:rsid w:val="002867BB"/>
    <w:rsid w:val="003164CB"/>
    <w:rsid w:val="00377DEC"/>
    <w:rsid w:val="003A2FD8"/>
    <w:rsid w:val="00405414"/>
    <w:rsid w:val="0043335A"/>
    <w:rsid w:val="00462E1B"/>
    <w:rsid w:val="00477D0A"/>
    <w:rsid w:val="004861F8"/>
    <w:rsid w:val="005171D9"/>
    <w:rsid w:val="005A2807"/>
    <w:rsid w:val="00643715"/>
    <w:rsid w:val="006502A0"/>
    <w:rsid w:val="00667DD7"/>
    <w:rsid w:val="00672F41"/>
    <w:rsid w:val="00690AD3"/>
    <w:rsid w:val="006A35A6"/>
    <w:rsid w:val="006D0076"/>
    <w:rsid w:val="006F1CE2"/>
    <w:rsid w:val="007176DA"/>
    <w:rsid w:val="00787614"/>
    <w:rsid w:val="00795FDC"/>
    <w:rsid w:val="007B28A0"/>
    <w:rsid w:val="00815850"/>
    <w:rsid w:val="008452BF"/>
    <w:rsid w:val="00864D87"/>
    <w:rsid w:val="0087415A"/>
    <w:rsid w:val="00897E51"/>
    <w:rsid w:val="008A1166"/>
    <w:rsid w:val="008F52DA"/>
    <w:rsid w:val="009248FB"/>
    <w:rsid w:val="00933914"/>
    <w:rsid w:val="00950673"/>
    <w:rsid w:val="00A405DA"/>
    <w:rsid w:val="00A42F4B"/>
    <w:rsid w:val="00A5693F"/>
    <w:rsid w:val="00A96B17"/>
    <w:rsid w:val="00AA05DA"/>
    <w:rsid w:val="00AA1F17"/>
    <w:rsid w:val="00AA6315"/>
    <w:rsid w:val="00AC40FB"/>
    <w:rsid w:val="00AF4D23"/>
    <w:rsid w:val="00B4026A"/>
    <w:rsid w:val="00B4093A"/>
    <w:rsid w:val="00B57B87"/>
    <w:rsid w:val="00B622CC"/>
    <w:rsid w:val="00B72827"/>
    <w:rsid w:val="00BA5CD0"/>
    <w:rsid w:val="00BC1D75"/>
    <w:rsid w:val="00BC53AE"/>
    <w:rsid w:val="00C35338"/>
    <w:rsid w:val="00C549C6"/>
    <w:rsid w:val="00C63C40"/>
    <w:rsid w:val="00C962C1"/>
    <w:rsid w:val="00D4741B"/>
    <w:rsid w:val="00D750EC"/>
    <w:rsid w:val="00DC3B74"/>
    <w:rsid w:val="00DE158B"/>
    <w:rsid w:val="00DE7054"/>
    <w:rsid w:val="00E21E3B"/>
    <w:rsid w:val="00E30691"/>
    <w:rsid w:val="00E45513"/>
    <w:rsid w:val="00E51DF5"/>
    <w:rsid w:val="00EB0440"/>
    <w:rsid w:val="00EF6B17"/>
    <w:rsid w:val="00F01995"/>
    <w:rsid w:val="00F10189"/>
    <w:rsid w:val="00F54BE8"/>
    <w:rsid w:val="00F5619D"/>
    <w:rsid w:val="00FE6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2B82B3"/>
  <w15:chartTrackingRefBased/>
  <w15:docId w15:val="{AFB9BC55-7196-4A74-8432-2654E2F4B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F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0F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F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0F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1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yu hu</dc:creator>
  <cp:keywords/>
  <dc:description/>
  <cp:lastModifiedBy>xiayu hu</cp:lastModifiedBy>
  <cp:revision>6</cp:revision>
  <dcterms:created xsi:type="dcterms:W3CDTF">2023-12-19T06:04:00Z</dcterms:created>
  <dcterms:modified xsi:type="dcterms:W3CDTF">2023-12-25T01:54:00Z</dcterms:modified>
</cp:coreProperties>
</file>